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56C3A50" w14:textId="77777777" w:rsidR="006E3231" w:rsidRPr="00FD72D0" w:rsidRDefault="006E3231" w:rsidP="006E3231">
      <w:pPr>
        <w:spacing w:after="200" w:line="360" w:lineRule="auto"/>
        <w:jc w:val="both"/>
        <w:rPr>
          <w:rFonts w:ascii="Calibri" w:eastAsia="Calibri" w:hAnsi="Calibri" w:cs="Calibri"/>
          <w:sz w:val="18"/>
          <w:szCs w:val="18"/>
        </w:rPr>
      </w:pPr>
      <w:r w:rsidRPr="00FD72D0">
        <w:rPr>
          <w:rFonts w:ascii="Calibri" w:eastAsia="Calibri" w:hAnsi="Calibri" w:cs="Calibri"/>
          <w:b/>
          <w:bCs/>
          <w:sz w:val="18"/>
          <w:szCs w:val="18"/>
        </w:rPr>
        <w:t xml:space="preserve">Supplemental Table </w:t>
      </w:r>
      <w:r w:rsidRPr="00FD72D0">
        <w:rPr>
          <w:rFonts w:ascii="Calibri" w:eastAsia="Calibri" w:hAnsi="Calibri" w:cs="Calibri"/>
          <w:sz w:val="18"/>
          <w:szCs w:val="18"/>
        </w:rPr>
        <w:t>1: The association of sexually transmitted infections and behavioural factors</w:t>
      </w:r>
    </w:p>
    <w:tbl>
      <w:tblPr>
        <w:tblW w:w="10632" w:type="dxa"/>
        <w:tblLook w:val="0600" w:firstRow="0" w:lastRow="0" w:firstColumn="0" w:lastColumn="0" w:noHBand="1" w:noVBand="1"/>
      </w:tblPr>
      <w:tblGrid>
        <w:gridCol w:w="4360"/>
        <w:gridCol w:w="2303"/>
        <w:gridCol w:w="237"/>
        <w:gridCol w:w="2314"/>
        <w:gridCol w:w="1418"/>
      </w:tblGrid>
      <w:tr w:rsidR="006E3231" w:rsidRPr="00FD72D0" w14:paraId="2F7A6420" w14:textId="77777777" w:rsidTr="00567703">
        <w:trPr>
          <w:trHeight w:val="80"/>
        </w:trPr>
        <w:tc>
          <w:tcPr>
            <w:tcW w:w="43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60838" w14:textId="77777777" w:rsidR="006E3231" w:rsidRPr="00FD72D0" w:rsidRDefault="006E3231" w:rsidP="005677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FD72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23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6419C" w14:textId="77777777" w:rsidR="006E3231" w:rsidRPr="00FD72D0" w:rsidRDefault="006E3231" w:rsidP="00567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FD72D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ZA"/>
              </w:rPr>
              <w:t>STD prevalence</w:t>
            </w:r>
          </w:p>
        </w:tc>
        <w:tc>
          <w:tcPr>
            <w:tcW w:w="2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FBB6B" w14:textId="77777777" w:rsidR="006E3231" w:rsidRPr="00FD72D0" w:rsidRDefault="006E3231" w:rsidP="00567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231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59EC3" w14:textId="77777777" w:rsidR="006E3231" w:rsidRPr="00FD72D0" w:rsidRDefault="006E3231" w:rsidP="00567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FD72D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ZA"/>
              </w:rPr>
              <w:t>Univariate analysis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85CBC" w14:textId="77777777" w:rsidR="006E3231" w:rsidRPr="00FD72D0" w:rsidRDefault="006E3231" w:rsidP="00567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</w:tr>
      <w:tr w:rsidR="006E3231" w:rsidRPr="00FD72D0" w14:paraId="138B40DC" w14:textId="77777777" w:rsidTr="00567703">
        <w:trPr>
          <w:trHeight w:val="103"/>
        </w:trPr>
        <w:tc>
          <w:tcPr>
            <w:tcW w:w="4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5FF293" w14:textId="77777777" w:rsidR="006E3231" w:rsidRPr="00FD72D0" w:rsidRDefault="006E3231" w:rsidP="005677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FD72D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ZA"/>
              </w:rPr>
              <w:t>Variables</w:t>
            </w:r>
          </w:p>
        </w:tc>
        <w:tc>
          <w:tcPr>
            <w:tcW w:w="23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E9A7CD" w14:textId="77777777" w:rsidR="006E3231" w:rsidRPr="00FD72D0" w:rsidRDefault="006E3231" w:rsidP="00567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FD72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% (n/N)</w:t>
            </w:r>
          </w:p>
        </w:tc>
        <w:tc>
          <w:tcPr>
            <w:tcW w:w="2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D7385E" w14:textId="77777777" w:rsidR="006E3231" w:rsidRPr="00FD72D0" w:rsidRDefault="006E3231" w:rsidP="00567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9A4044" w14:textId="77777777" w:rsidR="006E3231" w:rsidRPr="00FD72D0" w:rsidRDefault="006E3231" w:rsidP="00567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FD72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OR (95%CI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A073E7" w14:textId="77777777" w:rsidR="006E3231" w:rsidRPr="00FD72D0" w:rsidRDefault="006E3231" w:rsidP="00567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FD72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p-value</w:t>
            </w:r>
          </w:p>
        </w:tc>
      </w:tr>
      <w:tr w:rsidR="006E3231" w:rsidRPr="00FD72D0" w14:paraId="6078CD84" w14:textId="77777777" w:rsidTr="00567703">
        <w:trPr>
          <w:trHeight w:val="75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3E687" w14:textId="77777777" w:rsidR="006E3231" w:rsidRPr="00FD72D0" w:rsidRDefault="006E3231" w:rsidP="005677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FD72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 xml:space="preserve">Age in years: median-45 years (IQR:38-53) 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FA222" w14:textId="77777777" w:rsidR="006E3231" w:rsidRPr="00FD72D0" w:rsidRDefault="006E3231" w:rsidP="00567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BCB11" w14:textId="77777777" w:rsidR="006E3231" w:rsidRPr="00FD72D0" w:rsidRDefault="006E3231" w:rsidP="00567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A276A" w14:textId="77777777" w:rsidR="006E3231" w:rsidRPr="00FD72D0" w:rsidRDefault="006E3231" w:rsidP="00567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6D7FD" w14:textId="77777777" w:rsidR="006E3231" w:rsidRPr="00FD72D0" w:rsidRDefault="006E3231" w:rsidP="00567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</w:p>
        </w:tc>
      </w:tr>
      <w:tr w:rsidR="006E3231" w:rsidRPr="00FD72D0" w14:paraId="71B82578" w14:textId="77777777" w:rsidTr="00567703">
        <w:trPr>
          <w:trHeight w:val="95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11B2B" w14:textId="77777777" w:rsidR="006E3231" w:rsidRPr="00FD72D0" w:rsidRDefault="006E3231" w:rsidP="005677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FD72D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ZA"/>
              </w:rPr>
              <w:t>HIV infection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C0EC6" w14:textId="77777777" w:rsidR="006E3231" w:rsidRPr="00FD72D0" w:rsidRDefault="006E3231" w:rsidP="00567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F86B7" w14:textId="77777777" w:rsidR="006E3231" w:rsidRPr="00FD72D0" w:rsidRDefault="006E3231" w:rsidP="00567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FEA94" w14:textId="77777777" w:rsidR="006E3231" w:rsidRPr="00FD72D0" w:rsidRDefault="006E3231" w:rsidP="00567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71047" w14:textId="77777777" w:rsidR="006E3231" w:rsidRPr="00FD72D0" w:rsidRDefault="006E3231" w:rsidP="00567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</w:p>
        </w:tc>
      </w:tr>
      <w:tr w:rsidR="006E3231" w:rsidRPr="00FD72D0" w14:paraId="4CDF9904" w14:textId="77777777" w:rsidTr="00567703">
        <w:trPr>
          <w:trHeight w:val="95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256D8" w14:textId="77777777" w:rsidR="006E3231" w:rsidRPr="00FD72D0" w:rsidRDefault="006E3231" w:rsidP="005677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FD72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 xml:space="preserve">    Negative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A65D2" w14:textId="77777777" w:rsidR="006E3231" w:rsidRPr="00FD72D0" w:rsidRDefault="006E3231" w:rsidP="00567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FD72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1.4% (27/126)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122D3" w14:textId="77777777" w:rsidR="006E3231" w:rsidRPr="00FD72D0" w:rsidRDefault="006E3231" w:rsidP="00567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1C3F4" w14:textId="77777777" w:rsidR="006E3231" w:rsidRPr="00FD72D0" w:rsidRDefault="006E3231" w:rsidP="00567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FD72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Ref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75689" w14:textId="77777777" w:rsidR="006E3231" w:rsidRPr="00FD72D0" w:rsidRDefault="006E3231" w:rsidP="00567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FD72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Ref</w:t>
            </w:r>
          </w:p>
        </w:tc>
      </w:tr>
      <w:tr w:rsidR="006E3231" w:rsidRPr="00FD72D0" w14:paraId="4C42510A" w14:textId="77777777" w:rsidTr="00567703">
        <w:trPr>
          <w:trHeight w:val="95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E00BA" w14:textId="77777777" w:rsidR="006E3231" w:rsidRPr="00FD72D0" w:rsidRDefault="006E3231" w:rsidP="005677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FD72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 xml:space="preserve">    Positive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EA3FC" w14:textId="77777777" w:rsidR="006E3231" w:rsidRPr="00FD72D0" w:rsidRDefault="006E3231" w:rsidP="00567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FD72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5.3% (20/79)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5A7CE" w14:textId="77777777" w:rsidR="006E3231" w:rsidRPr="00FD72D0" w:rsidRDefault="006E3231" w:rsidP="00567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35895" w14:textId="77777777" w:rsidR="006E3231" w:rsidRPr="00FD72D0" w:rsidRDefault="006E3231" w:rsidP="00567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FD72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.24 (0. 641-2.41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A48A8" w14:textId="77777777" w:rsidR="006E3231" w:rsidRPr="00FD72D0" w:rsidRDefault="006E3231" w:rsidP="00567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FD72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0.520</w:t>
            </w:r>
          </w:p>
        </w:tc>
      </w:tr>
      <w:tr w:rsidR="006E3231" w:rsidRPr="00FD72D0" w14:paraId="7796555C" w14:textId="77777777" w:rsidTr="00567703">
        <w:trPr>
          <w:trHeight w:val="95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BB7CA" w14:textId="77777777" w:rsidR="006E3231" w:rsidRPr="00FD72D0" w:rsidRDefault="006E3231" w:rsidP="005677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FD72D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ZA"/>
              </w:rPr>
              <w:t>Age category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67AFA" w14:textId="77777777" w:rsidR="006E3231" w:rsidRPr="00FD72D0" w:rsidRDefault="006E3231" w:rsidP="00567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8A44E" w14:textId="77777777" w:rsidR="006E3231" w:rsidRPr="00FD72D0" w:rsidRDefault="006E3231" w:rsidP="00567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43C3A" w14:textId="77777777" w:rsidR="006E3231" w:rsidRPr="00FD72D0" w:rsidRDefault="006E3231" w:rsidP="00567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7222A" w14:textId="77777777" w:rsidR="006E3231" w:rsidRPr="00FD72D0" w:rsidRDefault="006E3231" w:rsidP="00567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</w:p>
        </w:tc>
      </w:tr>
      <w:tr w:rsidR="006E3231" w:rsidRPr="00FD72D0" w14:paraId="4F4462E5" w14:textId="77777777" w:rsidTr="00567703">
        <w:trPr>
          <w:trHeight w:val="95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59BC9" w14:textId="77777777" w:rsidR="006E3231" w:rsidRPr="00FD72D0" w:rsidRDefault="006E3231" w:rsidP="005677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FD72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 xml:space="preserve">    30-39 years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6677B" w14:textId="77777777" w:rsidR="006E3231" w:rsidRPr="00FD72D0" w:rsidRDefault="006E3231" w:rsidP="00567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FD72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31.9% (22/69)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C9E04" w14:textId="77777777" w:rsidR="006E3231" w:rsidRPr="00FD72D0" w:rsidRDefault="006E3231" w:rsidP="00567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6F279" w14:textId="77777777" w:rsidR="006E3231" w:rsidRPr="00FD72D0" w:rsidRDefault="006E3231" w:rsidP="00567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FD72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Ref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0B88A" w14:textId="77777777" w:rsidR="006E3231" w:rsidRPr="00FD72D0" w:rsidRDefault="006E3231" w:rsidP="00567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FD72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Ref</w:t>
            </w:r>
          </w:p>
        </w:tc>
      </w:tr>
      <w:tr w:rsidR="006E3231" w:rsidRPr="00FD72D0" w14:paraId="0000FD97" w14:textId="77777777" w:rsidTr="00567703">
        <w:trPr>
          <w:trHeight w:val="95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2C017" w14:textId="77777777" w:rsidR="006E3231" w:rsidRPr="00FD72D0" w:rsidRDefault="006E3231" w:rsidP="005677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FD72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 xml:space="preserve">    40-49 years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FDE1D" w14:textId="77777777" w:rsidR="006E3231" w:rsidRPr="00FD72D0" w:rsidRDefault="006E3231" w:rsidP="00567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FD72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7.0% (10/59)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8DB60" w14:textId="77777777" w:rsidR="006E3231" w:rsidRPr="00FD72D0" w:rsidRDefault="006E3231" w:rsidP="00567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4A760" w14:textId="77777777" w:rsidR="006E3231" w:rsidRPr="00FD72D0" w:rsidRDefault="006E3231" w:rsidP="00567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FD72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0.44 (0.187-1.01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5DBDF" w14:textId="77777777" w:rsidR="006E3231" w:rsidRPr="00FD72D0" w:rsidRDefault="006E3231" w:rsidP="00567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FD72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0.055</w:t>
            </w:r>
          </w:p>
        </w:tc>
      </w:tr>
      <w:tr w:rsidR="006E3231" w:rsidRPr="00FD72D0" w14:paraId="4E99C3F3" w14:textId="77777777" w:rsidTr="00567703">
        <w:trPr>
          <w:trHeight w:val="95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D3BD5" w14:textId="77777777" w:rsidR="006E3231" w:rsidRPr="00FD72D0" w:rsidRDefault="006E3231" w:rsidP="005677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FD72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 xml:space="preserve">    ≥50 years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D3A24" w14:textId="77777777" w:rsidR="006E3231" w:rsidRPr="00FD72D0" w:rsidRDefault="006E3231" w:rsidP="00567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FD72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9.5% (15/77)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C3DA8" w14:textId="77777777" w:rsidR="006E3231" w:rsidRPr="00FD72D0" w:rsidRDefault="006E3231" w:rsidP="00567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65A48" w14:textId="77777777" w:rsidR="006E3231" w:rsidRPr="00FD72D0" w:rsidRDefault="006E3231" w:rsidP="00567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FD72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0.52 (0.242 -1.10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24690" w14:textId="77777777" w:rsidR="006E3231" w:rsidRPr="00FD72D0" w:rsidRDefault="006E3231" w:rsidP="00567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FD72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0.088</w:t>
            </w:r>
          </w:p>
        </w:tc>
      </w:tr>
      <w:tr w:rsidR="006E3231" w:rsidRPr="00FD72D0" w14:paraId="0B666693" w14:textId="77777777" w:rsidTr="00567703">
        <w:trPr>
          <w:trHeight w:val="153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F1F9C" w14:textId="77777777" w:rsidR="006E3231" w:rsidRPr="00FD72D0" w:rsidRDefault="006E3231" w:rsidP="005677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FD72D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ZA"/>
              </w:rPr>
              <w:t>Lifetime sexual partners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C97D1" w14:textId="77777777" w:rsidR="006E3231" w:rsidRPr="00FD72D0" w:rsidRDefault="006E3231" w:rsidP="00567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8CF05" w14:textId="77777777" w:rsidR="006E3231" w:rsidRPr="00FD72D0" w:rsidRDefault="006E3231" w:rsidP="00567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ABF19" w14:textId="77777777" w:rsidR="006E3231" w:rsidRPr="00FD72D0" w:rsidRDefault="006E3231" w:rsidP="00567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1D21D" w14:textId="77777777" w:rsidR="006E3231" w:rsidRPr="00FD72D0" w:rsidRDefault="006E3231" w:rsidP="00567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</w:p>
        </w:tc>
      </w:tr>
      <w:tr w:rsidR="006E3231" w:rsidRPr="00FD72D0" w14:paraId="49C56114" w14:textId="77777777" w:rsidTr="00567703">
        <w:trPr>
          <w:trHeight w:val="95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9C62E" w14:textId="77777777" w:rsidR="006E3231" w:rsidRPr="00FD72D0" w:rsidRDefault="006E3231" w:rsidP="005677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FD72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 xml:space="preserve">    </w:t>
            </w:r>
            <w:proofErr w:type="gramStart"/>
            <w:r w:rsidRPr="00FD72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</w:t>
            </w:r>
            <w:proofErr w:type="gramEnd"/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4B611" w14:textId="77777777" w:rsidR="006E3231" w:rsidRPr="00FD72D0" w:rsidRDefault="006E3231" w:rsidP="00567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FD72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9.7% (3/31)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97E9E" w14:textId="77777777" w:rsidR="006E3231" w:rsidRPr="00FD72D0" w:rsidRDefault="006E3231" w:rsidP="00567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B686F" w14:textId="77777777" w:rsidR="006E3231" w:rsidRPr="00FD72D0" w:rsidRDefault="006E3231" w:rsidP="00567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FD72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Ref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25FE3" w14:textId="77777777" w:rsidR="006E3231" w:rsidRPr="00FD72D0" w:rsidRDefault="006E3231" w:rsidP="00567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FD72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Ref</w:t>
            </w:r>
          </w:p>
        </w:tc>
      </w:tr>
      <w:tr w:rsidR="006E3231" w:rsidRPr="00FD72D0" w14:paraId="0370A867" w14:textId="77777777" w:rsidTr="00567703">
        <w:trPr>
          <w:trHeight w:val="95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A1F66" w14:textId="77777777" w:rsidR="006E3231" w:rsidRPr="00FD72D0" w:rsidRDefault="006E3231" w:rsidP="005677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FD72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 xml:space="preserve">    </w:t>
            </w:r>
            <w:proofErr w:type="gramStart"/>
            <w:r w:rsidRPr="00FD72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</w:t>
            </w:r>
            <w:proofErr w:type="gramEnd"/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34B72" w14:textId="77777777" w:rsidR="006E3231" w:rsidRPr="00FD72D0" w:rsidRDefault="006E3231" w:rsidP="00567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FD72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9.7% (12/61)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22184" w14:textId="77777777" w:rsidR="006E3231" w:rsidRPr="00FD72D0" w:rsidRDefault="006E3231" w:rsidP="00567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C9B45" w14:textId="77777777" w:rsidR="006E3231" w:rsidRPr="00FD72D0" w:rsidRDefault="006E3231" w:rsidP="00567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FD72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.29 (0.594-8.79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D897F" w14:textId="77777777" w:rsidR="006E3231" w:rsidRPr="00FD72D0" w:rsidRDefault="006E3231" w:rsidP="00567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FD72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0.229</w:t>
            </w:r>
          </w:p>
        </w:tc>
      </w:tr>
      <w:tr w:rsidR="006E3231" w:rsidRPr="00FD72D0" w14:paraId="23EAC519" w14:textId="77777777" w:rsidTr="00567703">
        <w:trPr>
          <w:trHeight w:val="95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9340A" w14:textId="77777777" w:rsidR="006E3231" w:rsidRPr="00FD72D0" w:rsidRDefault="006E3231" w:rsidP="005677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FD72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 xml:space="preserve">    ≥3 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E1516" w14:textId="77777777" w:rsidR="006E3231" w:rsidRPr="00FD72D0" w:rsidRDefault="006E3231" w:rsidP="00567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FD72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8.3% (32/113)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BC257" w14:textId="77777777" w:rsidR="006E3231" w:rsidRPr="00FD72D0" w:rsidRDefault="006E3231" w:rsidP="00567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B32D0" w14:textId="77777777" w:rsidR="006E3231" w:rsidRPr="00FD72D0" w:rsidRDefault="006E3231" w:rsidP="00567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FD72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3.69 (1.047-12.98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919AD" w14:textId="77777777" w:rsidR="006E3231" w:rsidRPr="00FD72D0" w:rsidRDefault="006E3231" w:rsidP="00567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FD72D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ZA"/>
              </w:rPr>
              <w:t>0.042</w:t>
            </w:r>
          </w:p>
        </w:tc>
      </w:tr>
      <w:tr w:rsidR="006E3231" w:rsidRPr="00FD72D0" w14:paraId="0CF9AC3C" w14:textId="77777777" w:rsidTr="00567703">
        <w:trPr>
          <w:trHeight w:val="95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8179B" w14:textId="77777777" w:rsidR="006E3231" w:rsidRPr="00FD72D0" w:rsidRDefault="006E3231" w:rsidP="005677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FD72D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ZA"/>
              </w:rPr>
              <w:t>Sexual partners in 12 months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E4406" w14:textId="77777777" w:rsidR="006E3231" w:rsidRPr="00FD72D0" w:rsidRDefault="006E3231" w:rsidP="00567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490E8" w14:textId="77777777" w:rsidR="006E3231" w:rsidRPr="00FD72D0" w:rsidRDefault="006E3231" w:rsidP="00567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7DF22" w14:textId="77777777" w:rsidR="006E3231" w:rsidRPr="00FD72D0" w:rsidRDefault="006E3231" w:rsidP="00567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806CC" w14:textId="77777777" w:rsidR="006E3231" w:rsidRPr="00FD72D0" w:rsidRDefault="006E3231" w:rsidP="00567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</w:p>
        </w:tc>
      </w:tr>
      <w:tr w:rsidR="006E3231" w:rsidRPr="00FD72D0" w14:paraId="2FC0C306" w14:textId="77777777" w:rsidTr="00567703">
        <w:trPr>
          <w:trHeight w:val="95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13164" w14:textId="77777777" w:rsidR="006E3231" w:rsidRPr="00FD72D0" w:rsidRDefault="006E3231" w:rsidP="005677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FD72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 xml:space="preserve">    </w:t>
            </w:r>
            <w:proofErr w:type="gramStart"/>
            <w:r w:rsidRPr="00FD72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0</w:t>
            </w:r>
            <w:proofErr w:type="gramEnd"/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0C0FE" w14:textId="77777777" w:rsidR="006E3231" w:rsidRPr="00FD72D0" w:rsidRDefault="006E3231" w:rsidP="00567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FD72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2.2% (12/54)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886D3" w14:textId="77777777" w:rsidR="006E3231" w:rsidRPr="00FD72D0" w:rsidRDefault="006E3231" w:rsidP="00567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9091E" w14:textId="77777777" w:rsidR="006E3231" w:rsidRPr="00FD72D0" w:rsidRDefault="006E3231" w:rsidP="00567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FD72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Ref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FCB23" w14:textId="77777777" w:rsidR="006E3231" w:rsidRPr="00FD72D0" w:rsidRDefault="006E3231" w:rsidP="00567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FD72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Ref</w:t>
            </w:r>
          </w:p>
        </w:tc>
      </w:tr>
      <w:tr w:rsidR="006E3231" w:rsidRPr="00FD72D0" w14:paraId="6D5BCACA" w14:textId="77777777" w:rsidTr="00567703">
        <w:trPr>
          <w:trHeight w:val="95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697B2" w14:textId="77777777" w:rsidR="006E3231" w:rsidRPr="00FD72D0" w:rsidRDefault="006E3231" w:rsidP="005677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FD72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 xml:space="preserve">    ≥1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64B53" w14:textId="77777777" w:rsidR="006E3231" w:rsidRPr="00FD72D0" w:rsidRDefault="006E3231" w:rsidP="00567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FD72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3.2% (35/151)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489D1" w14:textId="77777777" w:rsidR="006E3231" w:rsidRPr="00FD72D0" w:rsidRDefault="006E3231" w:rsidP="00567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7E886" w14:textId="77777777" w:rsidR="006E3231" w:rsidRPr="00FD72D0" w:rsidRDefault="006E3231" w:rsidP="00567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FD72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.06 (0.501-2.22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02F1A" w14:textId="77777777" w:rsidR="006E3231" w:rsidRPr="00FD72D0" w:rsidRDefault="006E3231" w:rsidP="00567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FD72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0.886</w:t>
            </w:r>
          </w:p>
        </w:tc>
      </w:tr>
      <w:tr w:rsidR="006E3231" w:rsidRPr="00FD72D0" w14:paraId="5D05D0DE" w14:textId="77777777" w:rsidTr="00567703">
        <w:trPr>
          <w:trHeight w:val="95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F991F" w14:textId="77777777" w:rsidR="006E3231" w:rsidRPr="00FD72D0" w:rsidRDefault="006E3231" w:rsidP="005677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FD72D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ZA"/>
              </w:rPr>
              <w:t>Sexual partners in the last month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23046" w14:textId="77777777" w:rsidR="006E3231" w:rsidRPr="00FD72D0" w:rsidRDefault="006E3231" w:rsidP="00567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2CA91" w14:textId="77777777" w:rsidR="006E3231" w:rsidRPr="00FD72D0" w:rsidRDefault="006E3231" w:rsidP="00567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1EE0C" w14:textId="77777777" w:rsidR="006E3231" w:rsidRPr="00FD72D0" w:rsidRDefault="006E3231" w:rsidP="00567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6263E" w14:textId="77777777" w:rsidR="006E3231" w:rsidRPr="00FD72D0" w:rsidRDefault="006E3231" w:rsidP="00567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</w:p>
        </w:tc>
      </w:tr>
      <w:tr w:rsidR="006E3231" w:rsidRPr="00FD72D0" w14:paraId="3368BE49" w14:textId="77777777" w:rsidTr="00567703">
        <w:trPr>
          <w:trHeight w:val="95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AC544" w14:textId="77777777" w:rsidR="006E3231" w:rsidRPr="00FD72D0" w:rsidRDefault="006E3231" w:rsidP="005677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FD72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 xml:space="preserve">    </w:t>
            </w:r>
            <w:proofErr w:type="gramStart"/>
            <w:r w:rsidRPr="00FD72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0</w:t>
            </w:r>
            <w:proofErr w:type="gramEnd"/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E9BC4" w14:textId="77777777" w:rsidR="006E3231" w:rsidRPr="00FD72D0" w:rsidRDefault="006E3231" w:rsidP="00567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FD72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4.7% (21/85)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A94C8" w14:textId="77777777" w:rsidR="006E3231" w:rsidRPr="00FD72D0" w:rsidRDefault="006E3231" w:rsidP="00567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A89AF" w14:textId="77777777" w:rsidR="006E3231" w:rsidRPr="00FD72D0" w:rsidRDefault="006E3231" w:rsidP="00567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FD72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Ref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0CDEC" w14:textId="77777777" w:rsidR="006E3231" w:rsidRPr="00FD72D0" w:rsidRDefault="006E3231" w:rsidP="00567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FD72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Ref</w:t>
            </w:r>
          </w:p>
        </w:tc>
      </w:tr>
      <w:tr w:rsidR="006E3231" w:rsidRPr="00FD72D0" w14:paraId="0AFE7CC3" w14:textId="77777777" w:rsidTr="00567703">
        <w:trPr>
          <w:trHeight w:val="95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8D168" w14:textId="77777777" w:rsidR="006E3231" w:rsidRPr="00FD72D0" w:rsidRDefault="006E3231" w:rsidP="005677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FD72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 xml:space="preserve">    ≥1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66948" w14:textId="77777777" w:rsidR="006E3231" w:rsidRPr="00FD72D0" w:rsidRDefault="006E3231" w:rsidP="00567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FD72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1.7% (26/120)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1DB93" w14:textId="77777777" w:rsidR="006E3231" w:rsidRPr="00FD72D0" w:rsidRDefault="006E3231" w:rsidP="00567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19050" w14:textId="77777777" w:rsidR="006E3231" w:rsidRPr="00FD72D0" w:rsidRDefault="006E3231" w:rsidP="00567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FD72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0.84 (0.437-1.62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A14D7" w14:textId="77777777" w:rsidR="006E3231" w:rsidRPr="00FD72D0" w:rsidRDefault="006E3231" w:rsidP="00567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FD72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0.61</w:t>
            </w:r>
          </w:p>
        </w:tc>
      </w:tr>
      <w:tr w:rsidR="006E3231" w:rsidRPr="00FD72D0" w14:paraId="379B1FCB" w14:textId="77777777" w:rsidTr="00567703">
        <w:trPr>
          <w:trHeight w:val="95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4F3AB" w14:textId="77777777" w:rsidR="006E3231" w:rsidRPr="00FD72D0" w:rsidRDefault="006E3231" w:rsidP="005677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FD72D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ZA"/>
              </w:rPr>
              <w:t>Used condoms during last sexual intercourse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4D51E" w14:textId="77777777" w:rsidR="006E3231" w:rsidRPr="00FD72D0" w:rsidRDefault="006E3231" w:rsidP="00567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0AC41" w14:textId="77777777" w:rsidR="006E3231" w:rsidRPr="00FD72D0" w:rsidRDefault="006E3231" w:rsidP="00567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CF09C" w14:textId="77777777" w:rsidR="006E3231" w:rsidRPr="00FD72D0" w:rsidRDefault="006E3231" w:rsidP="00567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776F3" w14:textId="77777777" w:rsidR="006E3231" w:rsidRPr="00FD72D0" w:rsidRDefault="006E3231" w:rsidP="00567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</w:p>
        </w:tc>
      </w:tr>
      <w:tr w:rsidR="006E3231" w:rsidRPr="00FD72D0" w14:paraId="5FC47863" w14:textId="77777777" w:rsidTr="00567703">
        <w:trPr>
          <w:trHeight w:val="95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F8E94" w14:textId="77777777" w:rsidR="006E3231" w:rsidRPr="00FD72D0" w:rsidRDefault="006E3231" w:rsidP="005677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FD72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 xml:space="preserve">    No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DA9D2" w14:textId="77777777" w:rsidR="006E3231" w:rsidRPr="00FD72D0" w:rsidRDefault="006E3231" w:rsidP="00567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FD72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3.8% (30/126)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89FE7" w14:textId="77777777" w:rsidR="006E3231" w:rsidRPr="00FD72D0" w:rsidRDefault="006E3231" w:rsidP="00567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B26C0" w14:textId="77777777" w:rsidR="006E3231" w:rsidRPr="00FD72D0" w:rsidRDefault="006E3231" w:rsidP="00567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FD72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Ref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A78AE" w14:textId="77777777" w:rsidR="006E3231" w:rsidRPr="00FD72D0" w:rsidRDefault="006E3231" w:rsidP="00567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FD72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Ref</w:t>
            </w:r>
          </w:p>
        </w:tc>
      </w:tr>
      <w:tr w:rsidR="006E3231" w:rsidRPr="00FD72D0" w14:paraId="6D2CBC69" w14:textId="77777777" w:rsidTr="00567703">
        <w:trPr>
          <w:trHeight w:val="95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B4B41" w14:textId="77777777" w:rsidR="006E3231" w:rsidRPr="00FD72D0" w:rsidRDefault="006E3231" w:rsidP="005677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FD72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 xml:space="preserve">    Yes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2B58F" w14:textId="77777777" w:rsidR="006E3231" w:rsidRPr="00FD72D0" w:rsidRDefault="006E3231" w:rsidP="00567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FD72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2.4% (17/76)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C0A96" w14:textId="77777777" w:rsidR="006E3231" w:rsidRPr="00FD72D0" w:rsidRDefault="006E3231" w:rsidP="00567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EFBF3" w14:textId="77777777" w:rsidR="006E3231" w:rsidRPr="00FD72D0" w:rsidRDefault="006E3231" w:rsidP="00567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FD72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0. 92 (0.468-1.81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482DA" w14:textId="77777777" w:rsidR="006E3231" w:rsidRPr="00FD72D0" w:rsidRDefault="006E3231" w:rsidP="00567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FD72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0.814</w:t>
            </w:r>
          </w:p>
        </w:tc>
      </w:tr>
      <w:tr w:rsidR="006E3231" w:rsidRPr="00FD72D0" w14:paraId="4EE09216" w14:textId="77777777" w:rsidTr="00567703">
        <w:trPr>
          <w:trHeight w:val="95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4F277" w14:textId="77777777" w:rsidR="006E3231" w:rsidRPr="00FD72D0" w:rsidRDefault="006E3231" w:rsidP="005677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FD72D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ZA"/>
              </w:rPr>
              <w:t>Frequency of vaginal sex past 1 month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6B5D8" w14:textId="77777777" w:rsidR="006E3231" w:rsidRPr="00FD72D0" w:rsidRDefault="006E3231" w:rsidP="00567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AE78C" w14:textId="77777777" w:rsidR="006E3231" w:rsidRPr="00FD72D0" w:rsidRDefault="006E3231" w:rsidP="00567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1DC06" w14:textId="77777777" w:rsidR="006E3231" w:rsidRPr="00FD72D0" w:rsidRDefault="006E3231" w:rsidP="00567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296D1" w14:textId="77777777" w:rsidR="006E3231" w:rsidRPr="00FD72D0" w:rsidRDefault="006E3231" w:rsidP="00567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</w:p>
        </w:tc>
      </w:tr>
      <w:tr w:rsidR="006E3231" w:rsidRPr="00FD72D0" w14:paraId="5EEC8B72" w14:textId="77777777" w:rsidTr="00567703">
        <w:trPr>
          <w:trHeight w:val="95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13EBF" w14:textId="77777777" w:rsidR="006E3231" w:rsidRPr="00FD72D0" w:rsidRDefault="006E3231" w:rsidP="005677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FD72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 xml:space="preserve">    </w:t>
            </w:r>
            <w:proofErr w:type="gramStart"/>
            <w:r w:rsidRPr="00FD72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0</w:t>
            </w:r>
            <w:proofErr w:type="gramEnd"/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0D650" w14:textId="77777777" w:rsidR="006E3231" w:rsidRPr="00FD72D0" w:rsidRDefault="006E3231" w:rsidP="00567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FD72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3.8% (24/101)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AAC5A" w14:textId="77777777" w:rsidR="006E3231" w:rsidRPr="00FD72D0" w:rsidRDefault="006E3231" w:rsidP="00567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2EB1D" w14:textId="77777777" w:rsidR="006E3231" w:rsidRPr="00FD72D0" w:rsidRDefault="006E3231" w:rsidP="00567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FD72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Ref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27919" w14:textId="77777777" w:rsidR="006E3231" w:rsidRPr="00FD72D0" w:rsidRDefault="006E3231" w:rsidP="00567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FD72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Ref</w:t>
            </w:r>
          </w:p>
        </w:tc>
      </w:tr>
      <w:tr w:rsidR="006E3231" w:rsidRPr="00FD72D0" w14:paraId="122BDF33" w14:textId="77777777" w:rsidTr="00567703">
        <w:trPr>
          <w:trHeight w:val="95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E8CAD" w14:textId="77777777" w:rsidR="006E3231" w:rsidRPr="00FD72D0" w:rsidRDefault="006E3231" w:rsidP="005677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FD72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 xml:space="preserve">    1-3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790C7" w14:textId="77777777" w:rsidR="006E3231" w:rsidRPr="00FD72D0" w:rsidRDefault="006E3231" w:rsidP="00567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FD72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6.5% (18/68)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A0A85" w14:textId="77777777" w:rsidR="006E3231" w:rsidRPr="00FD72D0" w:rsidRDefault="006E3231" w:rsidP="00567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25D31" w14:textId="77777777" w:rsidR="006E3231" w:rsidRPr="00FD72D0" w:rsidRDefault="006E3231" w:rsidP="00567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FD72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.16 (0.569-2.34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E0895" w14:textId="77777777" w:rsidR="006E3231" w:rsidRPr="00FD72D0" w:rsidRDefault="006E3231" w:rsidP="00567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FD72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0.690</w:t>
            </w:r>
          </w:p>
        </w:tc>
      </w:tr>
      <w:tr w:rsidR="006E3231" w:rsidRPr="00FD72D0" w14:paraId="47DB4651" w14:textId="77777777" w:rsidTr="00567703">
        <w:trPr>
          <w:trHeight w:val="95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E5B4E" w14:textId="77777777" w:rsidR="006E3231" w:rsidRPr="00FD72D0" w:rsidRDefault="006E3231" w:rsidP="005677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FD72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 xml:space="preserve">    ≥4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18684" w14:textId="77777777" w:rsidR="006E3231" w:rsidRPr="00FD72D0" w:rsidRDefault="006E3231" w:rsidP="00567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FD72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4.3% (5/35)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26538" w14:textId="77777777" w:rsidR="006E3231" w:rsidRPr="00FD72D0" w:rsidRDefault="006E3231" w:rsidP="00567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20B82" w14:textId="77777777" w:rsidR="006E3231" w:rsidRPr="00FD72D0" w:rsidRDefault="006E3231" w:rsidP="00567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FD72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0. 54 (0.187-1.53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03EF0" w14:textId="77777777" w:rsidR="006E3231" w:rsidRPr="00FD72D0" w:rsidRDefault="006E3231" w:rsidP="00567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FD72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0.243</w:t>
            </w:r>
          </w:p>
        </w:tc>
      </w:tr>
      <w:tr w:rsidR="006E3231" w:rsidRPr="00FD72D0" w14:paraId="7A83D57B" w14:textId="77777777" w:rsidTr="00567703">
        <w:trPr>
          <w:trHeight w:val="95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5760E" w14:textId="77777777" w:rsidR="006E3231" w:rsidRPr="00FD72D0" w:rsidRDefault="006E3231" w:rsidP="005677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FD72D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ZA"/>
              </w:rPr>
              <w:t>Vaginal discharge (self-reported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ECEC1" w14:textId="77777777" w:rsidR="006E3231" w:rsidRPr="00FD72D0" w:rsidRDefault="006E3231" w:rsidP="00567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E8985" w14:textId="77777777" w:rsidR="006E3231" w:rsidRPr="00FD72D0" w:rsidRDefault="006E3231" w:rsidP="00567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E9120" w14:textId="77777777" w:rsidR="006E3231" w:rsidRPr="00FD72D0" w:rsidRDefault="006E3231" w:rsidP="00567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26259" w14:textId="77777777" w:rsidR="006E3231" w:rsidRPr="00FD72D0" w:rsidRDefault="006E3231" w:rsidP="00567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</w:p>
        </w:tc>
      </w:tr>
      <w:tr w:rsidR="006E3231" w:rsidRPr="00FD72D0" w14:paraId="6FAFB562" w14:textId="77777777" w:rsidTr="00567703">
        <w:trPr>
          <w:trHeight w:val="95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1D821" w14:textId="77777777" w:rsidR="006E3231" w:rsidRPr="00FD72D0" w:rsidRDefault="006E3231" w:rsidP="005677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FD72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 xml:space="preserve">    No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D3AFD" w14:textId="77777777" w:rsidR="006E3231" w:rsidRPr="00FD72D0" w:rsidRDefault="006E3231" w:rsidP="00567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FD72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0.0% (19/95)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CBCF2" w14:textId="77777777" w:rsidR="006E3231" w:rsidRPr="00FD72D0" w:rsidRDefault="006E3231" w:rsidP="00567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9833A" w14:textId="77777777" w:rsidR="006E3231" w:rsidRPr="00FD72D0" w:rsidRDefault="006E3231" w:rsidP="00567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FD72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Ref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C36D0" w14:textId="77777777" w:rsidR="006E3231" w:rsidRPr="00FD72D0" w:rsidRDefault="006E3231" w:rsidP="00567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FD72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ref</w:t>
            </w:r>
          </w:p>
        </w:tc>
      </w:tr>
      <w:tr w:rsidR="006E3231" w:rsidRPr="00FD72D0" w14:paraId="33AE4D53" w14:textId="77777777" w:rsidTr="00567703">
        <w:trPr>
          <w:trHeight w:val="95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E590D" w14:textId="77777777" w:rsidR="006E3231" w:rsidRPr="00FD72D0" w:rsidRDefault="006E3231" w:rsidP="005677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FD72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 xml:space="preserve">    Yes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B29A8" w14:textId="77777777" w:rsidR="006E3231" w:rsidRPr="00FD72D0" w:rsidRDefault="006E3231" w:rsidP="00567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FD72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5.5% (28/110)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9D504" w14:textId="77777777" w:rsidR="006E3231" w:rsidRPr="00FD72D0" w:rsidRDefault="006E3231" w:rsidP="00567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DE321" w14:textId="77777777" w:rsidR="006E3231" w:rsidRPr="00FD72D0" w:rsidRDefault="006E3231" w:rsidP="00567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FD72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.37 (0. 705-2.64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F44C6" w14:textId="77777777" w:rsidR="006E3231" w:rsidRPr="00FD72D0" w:rsidRDefault="006E3231" w:rsidP="00567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FD72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0.355</w:t>
            </w:r>
          </w:p>
        </w:tc>
      </w:tr>
      <w:tr w:rsidR="006E3231" w:rsidRPr="00FD72D0" w14:paraId="308E0EB0" w14:textId="77777777" w:rsidTr="00567703">
        <w:trPr>
          <w:trHeight w:val="95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94A7C" w14:textId="77777777" w:rsidR="006E3231" w:rsidRPr="00FD72D0" w:rsidRDefault="006E3231" w:rsidP="005677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FD72D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ZA"/>
              </w:rPr>
              <w:t>Frequency of vaginal discharge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B4F03" w14:textId="77777777" w:rsidR="006E3231" w:rsidRPr="00FD72D0" w:rsidRDefault="006E3231" w:rsidP="00567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3095F" w14:textId="77777777" w:rsidR="006E3231" w:rsidRPr="00FD72D0" w:rsidRDefault="006E3231" w:rsidP="00567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B4EEA" w14:textId="77777777" w:rsidR="006E3231" w:rsidRPr="00FD72D0" w:rsidRDefault="006E3231" w:rsidP="00567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F32D6" w14:textId="77777777" w:rsidR="006E3231" w:rsidRPr="00FD72D0" w:rsidRDefault="006E3231" w:rsidP="00567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</w:p>
        </w:tc>
      </w:tr>
      <w:tr w:rsidR="006E3231" w:rsidRPr="00FD72D0" w14:paraId="12302597" w14:textId="77777777" w:rsidTr="00567703">
        <w:trPr>
          <w:trHeight w:val="95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652B3" w14:textId="77777777" w:rsidR="006E3231" w:rsidRPr="00FD72D0" w:rsidRDefault="006E3231" w:rsidP="005677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FD72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 xml:space="preserve">    Current/last week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F71EC" w14:textId="77777777" w:rsidR="006E3231" w:rsidRPr="00FD72D0" w:rsidRDefault="006E3231" w:rsidP="00567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FD72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8.9% (7/37)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23CDB" w14:textId="77777777" w:rsidR="006E3231" w:rsidRPr="00FD72D0" w:rsidRDefault="006E3231" w:rsidP="00567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57A66" w14:textId="77777777" w:rsidR="006E3231" w:rsidRPr="00FD72D0" w:rsidRDefault="006E3231" w:rsidP="00567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FD72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Ref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5508E" w14:textId="77777777" w:rsidR="006E3231" w:rsidRPr="00FD72D0" w:rsidRDefault="006E3231" w:rsidP="00567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FD72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ref</w:t>
            </w:r>
          </w:p>
        </w:tc>
      </w:tr>
      <w:tr w:rsidR="006E3231" w:rsidRPr="00FD72D0" w14:paraId="00250FC4" w14:textId="77777777" w:rsidTr="00567703">
        <w:trPr>
          <w:trHeight w:val="95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EDFB4" w14:textId="77777777" w:rsidR="006E3231" w:rsidRPr="00FD72D0" w:rsidRDefault="006E3231" w:rsidP="005677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FD72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 xml:space="preserve">    More than a week and less than 6 months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8F208" w14:textId="77777777" w:rsidR="006E3231" w:rsidRPr="00FD72D0" w:rsidRDefault="006E3231" w:rsidP="00567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FD72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6.1% (6/23)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9D720" w14:textId="77777777" w:rsidR="006E3231" w:rsidRPr="00FD72D0" w:rsidRDefault="006E3231" w:rsidP="00567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EC5A2" w14:textId="77777777" w:rsidR="006E3231" w:rsidRPr="00FD72D0" w:rsidRDefault="006E3231" w:rsidP="00567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FD72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.52 (0. 437-5.23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0BDFB" w14:textId="77777777" w:rsidR="006E3231" w:rsidRPr="00FD72D0" w:rsidRDefault="006E3231" w:rsidP="00567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FD72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0.514</w:t>
            </w:r>
          </w:p>
        </w:tc>
      </w:tr>
      <w:tr w:rsidR="006E3231" w:rsidRPr="00FD72D0" w14:paraId="693B4E3E" w14:textId="77777777" w:rsidTr="00567703">
        <w:trPr>
          <w:trHeight w:val="95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A93EB" w14:textId="77777777" w:rsidR="006E3231" w:rsidRPr="00FD72D0" w:rsidRDefault="006E3231" w:rsidP="005677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FD72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 xml:space="preserve">    More than or equal to 6 months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95D4F" w14:textId="77777777" w:rsidR="006E3231" w:rsidRPr="00FD72D0" w:rsidRDefault="006E3231" w:rsidP="00567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FD72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8.6% (14/49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D9E1B" w14:textId="77777777" w:rsidR="006E3231" w:rsidRPr="00FD72D0" w:rsidRDefault="006E3231" w:rsidP="00567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735B2" w14:textId="77777777" w:rsidR="006E3231" w:rsidRPr="00FD72D0" w:rsidRDefault="006E3231" w:rsidP="00567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FD72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.71 (0. 612-4.80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3B6DE" w14:textId="77777777" w:rsidR="006E3231" w:rsidRPr="00FD72D0" w:rsidRDefault="006E3231" w:rsidP="00567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FD72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0.305</w:t>
            </w:r>
          </w:p>
        </w:tc>
      </w:tr>
      <w:tr w:rsidR="006E3231" w:rsidRPr="00FD72D0" w14:paraId="0EE86510" w14:textId="77777777" w:rsidTr="00567703">
        <w:trPr>
          <w:trHeight w:val="95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59A6F" w14:textId="77777777" w:rsidR="006E3231" w:rsidRPr="00FD72D0" w:rsidRDefault="006E3231" w:rsidP="005677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FD72D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ZA"/>
              </w:rPr>
              <w:t>Using any contraception with current partner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25C1B" w14:textId="77777777" w:rsidR="006E3231" w:rsidRPr="00FD72D0" w:rsidRDefault="006E3231" w:rsidP="00567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45218" w14:textId="77777777" w:rsidR="006E3231" w:rsidRPr="00FD72D0" w:rsidRDefault="006E3231" w:rsidP="00567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E5E34" w14:textId="77777777" w:rsidR="006E3231" w:rsidRPr="00FD72D0" w:rsidRDefault="006E3231" w:rsidP="00567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0B18E" w14:textId="77777777" w:rsidR="006E3231" w:rsidRPr="00FD72D0" w:rsidRDefault="006E3231" w:rsidP="00567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</w:p>
        </w:tc>
      </w:tr>
      <w:tr w:rsidR="006E3231" w:rsidRPr="00FD72D0" w14:paraId="1BBD8D96" w14:textId="77777777" w:rsidTr="00567703">
        <w:trPr>
          <w:trHeight w:val="95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9CD70" w14:textId="77777777" w:rsidR="006E3231" w:rsidRPr="00FD72D0" w:rsidRDefault="006E3231" w:rsidP="005677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FD72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 xml:space="preserve">    No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B051F" w14:textId="77777777" w:rsidR="006E3231" w:rsidRPr="00FD72D0" w:rsidRDefault="006E3231" w:rsidP="00567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FD72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9.2% (23/120)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06262" w14:textId="77777777" w:rsidR="006E3231" w:rsidRPr="00FD72D0" w:rsidRDefault="006E3231" w:rsidP="00567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B2790" w14:textId="77777777" w:rsidR="006E3231" w:rsidRPr="00FD72D0" w:rsidRDefault="006E3231" w:rsidP="00567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FD72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Ref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9909C" w14:textId="77777777" w:rsidR="006E3231" w:rsidRPr="00FD72D0" w:rsidRDefault="006E3231" w:rsidP="00567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FD72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ref</w:t>
            </w:r>
          </w:p>
        </w:tc>
      </w:tr>
      <w:tr w:rsidR="006E3231" w:rsidRPr="00FD72D0" w14:paraId="7241C572" w14:textId="77777777" w:rsidTr="00567703">
        <w:trPr>
          <w:trHeight w:val="95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D6FF5" w14:textId="77777777" w:rsidR="006E3231" w:rsidRPr="00FD72D0" w:rsidRDefault="006E3231" w:rsidP="005677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FD72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 xml:space="preserve">    Yes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CFA40" w14:textId="77777777" w:rsidR="006E3231" w:rsidRPr="00FD72D0" w:rsidRDefault="006E3231" w:rsidP="00567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FD72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9.3% (24/82)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92079" w14:textId="77777777" w:rsidR="006E3231" w:rsidRPr="00FD72D0" w:rsidRDefault="006E3231" w:rsidP="00567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F96C6" w14:textId="77777777" w:rsidR="006E3231" w:rsidRPr="00FD72D0" w:rsidRDefault="006E3231" w:rsidP="00567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FD72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.75 (0. 904-3.37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81B72" w14:textId="77777777" w:rsidR="006E3231" w:rsidRPr="00FD72D0" w:rsidRDefault="006E3231" w:rsidP="00567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FD72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0.097</w:t>
            </w:r>
          </w:p>
        </w:tc>
      </w:tr>
      <w:tr w:rsidR="006E3231" w:rsidRPr="00FD72D0" w14:paraId="17A22A29" w14:textId="77777777" w:rsidTr="00567703">
        <w:trPr>
          <w:trHeight w:val="95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088DE" w14:textId="77777777" w:rsidR="006E3231" w:rsidRPr="00FD72D0" w:rsidRDefault="006E3231" w:rsidP="005677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FD72D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ZA"/>
              </w:rPr>
              <w:t>HR-HPV infection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FA090" w14:textId="77777777" w:rsidR="006E3231" w:rsidRPr="00FD72D0" w:rsidRDefault="006E3231" w:rsidP="00567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F8E15" w14:textId="77777777" w:rsidR="006E3231" w:rsidRPr="00FD72D0" w:rsidRDefault="006E3231" w:rsidP="00567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A5FF8" w14:textId="77777777" w:rsidR="006E3231" w:rsidRPr="00FD72D0" w:rsidRDefault="006E3231" w:rsidP="00567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08A9A" w14:textId="77777777" w:rsidR="006E3231" w:rsidRPr="00FD72D0" w:rsidRDefault="006E3231" w:rsidP="00567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</w:p>
        </w:tc>
      </w:tr>
      <w:tr w:rsidR="006E3231" w:rsidRPr="00FD72D0" w14:paraId="436F1965" w14:textId="77777777" w:rsidTr="00567703">
        <w:trPr>
          <w:trHeight w:val="95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8362B" w14:textId="77777777" w:rsidR="006E3231" w:rsidRPr="00FD72D0" w:rsidRDefault="006E3231" w:rsidP="005677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FD72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 xml:space="preserve">    Negative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2F034" w14:textId="77777777" w:rsidR="006E3231" w:rsidRPr="00FD72D0" w:rsidRDefault="006E3231" w:rsidP="00567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FD72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0.9% (29/139)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5D9E6" w14:textId="77777777" w:rsidR="006E3231" w:rsidRPr="00FD72D0" w:rsidRDefault="006E3231" w:rsidP="00567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532AE" w14:textId="77777777" w:rsidR="006E3231" w:rsidRPr="00FD72D0" w:rsidRDefault="006E3231" w:rsidP="00567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FD72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Ref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62D28" w14:textId="77777777" w:rsidR="006E3231" w:rsidRPr="00FD72D0" w:rsidRDefault="006E3231" w:rsidP="00567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FD72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ref</w:t>
            </w:r>
          </w:p>
        </w:tc>
      </w:tr>
      <w:tr w:rsidR="006E3231" w:rsidRPr="00FD72D0" w14:paraId="1A36D919" w14:textId="77777777" w:rsidTr="00567703">
        <w:trPr>
          <w:trHeight w:val="95"/>
        </w:trPr>
        <w:tc>
          <w:tcPr>
            <w:tcW w:w="4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2E0492" w14:textId="77777777" w:rsidR="006E3231" w:rsidRPr="00FD72D0" w:rsidRDefault="006E3231" w:rsidP="005677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FD72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 xml:space="preserve">    Positive</w:t>
            </w:r>
          </w:p>
        </w:tc>
        <w:tc>
          <w:tcPr>
            <w:tcW w:w="23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721674" w14:textId="77777777" w:rsidR="006E3231" w:rsidRPr="00FD72D0" w:rsidRDefault="006E3231" w:rsidP="00567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FD72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7.3% (18/66)</w:t>
            </w:r>
          </w:p>
        </w:tc>
        <w:tc>
          <w:tcPr>
            <w:tcW w:w="2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D42993" w14:textId="77777777" w:rsidR="006E3231" w:rsidRPr="00FD72D0" w:rsidRDefault="006E3231" w:rsidP="00567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4BA02D" w14:textId="77777777" w:rsidR="006E3231" w:rsidRPr="00FD72D0" w:rsidRDefault="006E3231" w:rsidP="00567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FD72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.42 (0. 721-2.80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4CCBE5" w14:textId="77777777" w:rsidR="006E3231" w:rsidRPr="00FD72D0" w:rsidRDefault="006E3231" w:rsidP="00567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FD72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0.309</w:t>
            </w:r>
          </w:p>
        </w:tc>
      </w:tr>
    </w:tbl>
    <w:p w14:paraId="453363CE" w14:textId="77777777" w:rsidR="006E3231" w:rsidRPr="00FD72D0" w:rsidRDefault="006E3231" w:rsidP="006E3231">
      <w:pPr>
        <w:spacing w:after="0" w:line="360" w:lineRule="auto"/>
        <w:jc w:val="both"/>
        <w:rPr>
          <w:rFonts w:ascii="Calibri" w:eastAsia="Calibri" w:hAnsi="Calibri" w:cs="Calibri"/>
          <w:b/>
          <w:bCs/>
          <w:sz w:val="18"/>
          <w:szCs w:val="18"/>
        </w:rPr>
      </w:pPr>
      <w:r w:rsidRPr="00FD72D0">
        <w:rPr>
          <w:rFonts w:ascii="Calibri" w:eastAsia="Calibri" w:hAnsi="Calibri" w:cs="Calibri"/>
          <w:b/>
          <w:bCs/>
          <w:sz w:val="18"/>
          <w:szCs w:val="18"/>
        </w:rPr>
        <w:t xml:space="preserve">Notes. </w:t>
      </w:r>
    </w:p>
    <w:p w14:paraId="5F88B9DD" w14:textId="77777777" w:rsidR="006E3231" w:rsidRPr="00FD72D0" w:rsidRDefault="006E3231" w:rsidP="006E3231">
      <w:pPr>
        <w:spacing w:after="0" w:line="360" w:lineRule="auto"/>
        <w:jc w:val="both"/>
        <w:rPr>
          <w:rFonts w:ascii="Calibri" w:eastAsia="Calibri" w:hAnsi="Calibri" w:cs="Calibri"/>
          <w:sz w:val="18"/>
          <w:szCs w:val="18"/>
        </w:rPr>
      </w:pPr>
      <w:r w:rsidRPr="00FD72D0">
        <w:rPr>
          <w:rFonts w:ascii="Calibri" w:eastAsia="Calibri" w:hAnsi="Calibri" w:cs="Calibri"/>
          <w:b/>
          <w:bCs/>
          <w:sz w:val="18"/>
          <w:szCs w:val="18"/>
        </w:rPr>
        <w:t>HR-HPV</w:t>
      </w:r>
      <w:r w:rsidRPr="00FD72D0">
        <w:rPr>
          <w:rFonts w:ascii="Calibri" w:eastAsia="Calibri" w:hAnsi="Calibri" w:cs="Calibri"/>
          <w:sz w:val="18"/>
          <w:szCs w:val="18"/>
        </w:rPr>
        <w:t xml:space="preserve">: high-risk human papillomavirus, </w:t>
      </w:r>
      <w:r w:rsidRPr="00FD72D0">
        <w:rPr>
          <w:rFonts w:ascii="Calibri" w:eastAsia="Calibri" w:hAnsi="Calibri" w:cs="Calibri"/>
          <w:b/>
          <w:bCs/>
          <w:sz w:val="18"/>
          <w:szCs w:val="18"/>
        </w:rPr>
        <w:t>OR</w:t>
      </w:r>
      <w:r w:rsidRPr="00FD72D0">
        <w:rPr>
          <w:rFonts w:ascii="Calibri" w:eastAsia="Calibri" w:hAnsi="Calibri" w:cs="Calibri"/>
          <w:sz w:val="18"/>
          <w:szCs w:val="18"/>
        </w:rPr>
        <w:t xml:space="preserve">: odds ratio, </w:t>
      </w:r>
      <w:r w:rsidRPr="00FD72D0">
        <w:rPr>
          <w:rFonts w:ascii="Calibri" w:eastAsia="Calibri" w:hAnsi="Calibri" w:cs="Calibri"/>
          <w:b/>
          <w:bCs/>
          <w:sz w:val="18"/>
          <w:szCs w:val="18"/>
        </w:rPr>
        <w:t>CI</w:t>
      </w:r>
      <w:r w:rsidRPr="00FD72D0">
        <w:rPr>
          <w:rFonts w:ascii="Calibri" w:eastAsia="Calibri" w:hAnsi="Calibri" w:cs="Calibri"/>
          <w:sz w:val="18"/>
          <w:szCs w:val="18"/>
        </w:rPr>
        <w:t xml:space="preserve">: confidence intervals, </w:t>
      </w:r>
      <w:r w:rsidRPr="00FD72D0">
        <w:rPr>
          <w:rFonts w:ascii="Calibri" w:eastAsia="Calibri" w:hAnsi="Calibri" w:cs="Calibri"/>
          <w:b/>
          <w:bCs/>
          <w:sz w:val="18"/>
          <w:szCs w:val="18"/>
        </w:rPr>
        <w:t>ref</w:t>
      </w:r>
      <w:r w:rsidRPr="00FD72D0">
        <w:rPr>
          <w:rFonts w:ascii="Calibri" w:eastAsia="Calibri" w:hAnsi="Calibri" w:cs="Calibri"/>
          <w:sz w:val="18"/>
          <w:szCs w:val="18"/>
        </w:rPr>
        <w:t>: reference</w:t>
      </w:r>
      <w:r w:rsidRPr="00FD72D0">
        <w:rPr>
          <w:rFonts w:ascii="Calibri" w:eastAsia="Calibri" w:hAnsi="Calibri" w:cs="Calibri"/>
          <w:b/>
          <w:bCs/>
          <w:sz w:val="18"/>
          <w:szCs w:val="18"/>
        </w:rPr>
        <w:t>, Highlighted values</w:t>
      </w:r>
      <w:r w:rsidRPr="00FD72D0">
        <w:rPr>
          <w:rFonts w:ascii="Calibri" w:eastAsia="Calibri" w:hAnsi="Calibri" w:cs="Calibri"/>
          <w:sz w:val="18"/>
          <w:szCs w:val="18"/>
        </w:rPr>
        <w:t>; significant p-value</w:t>
      </w:r>
    </w:p>
    <w:p w14:paraId="1B4F3FEF" w14:textId="77777777" w:rsidR="006E3231" w:rsidRPr="00FD72D0" w:rsidRDefault="006E3231" w:rsidP="006E3231">
      <w:pPr>
        <w:spacing w:after="0" w:line="360" w:lineRule="auto"/>
        <w:jc w:val="both"/>
        <w:rPr>
          <w:rFonts w:ascii="Calibri" w:eastAsia="Calibri" w:hAnsi="Calibri" w:cs="Times New Roman"/>
        </w:rPr>
      </w:pPr>
      <w:r w:rsidRPr="00FD72D0">
        <w:rPr>
          <w:rFonts w:ascii="Calibri" w:eastAsia="Calibri" w:hAnsi="Calibri" w:cs="Calibri"/>
          <w:b/>
          <w:bCs/>
          <w:sz w:val="18"/>
          <w:szCs w:val="18"/>
        </w:rPr>
        <w:t>STIs being analysed for this table</w:t>
      </w:r>
      <w:r w:rsidRPr="00FD72D0">
        <w:rPr>
          <w:rFonts w:ascii="Calibri" w:eastAsia="Calibri" w:hAnsi="Calibri" w:cs="Calibri"/>
          <w:sz w:val="18"/>
          <w:szCs w:val="18"/>
        </w:rPr>
        <w:t>:</w:t>
      </w:r>
      <w:r w:rsidRPr="00FD72D0">
        <w:rPr>
          <w:rFonts w:ascii="Calibri" w:eastAsia="Calibri" w:hAnsi="Calibri" w:cs="TT71t00"/>
          <w:i/>
          <w:iCs/>
          <w:sz w:val="18"/>
          <w:szCs w:val="18"/>
        </w:rPr>
        <w:t xml:space="preserve"> Chlamydia trachomatis</w:t>
      </w:r>
      <w:r w:rsidRPr="00FD72D0">
        <w:rPr>
          <w:rFonts w:ascii="Calibri" w:eastAsia="Calibri" w:hAnsi="Calibri" w:cs="TT71t00"/>
          <w:sz w:val="18"/>
          <w:szCs w:val="18"/>
        </w:rPr>
        <w:t>,</w:t>
      </w:r>
      <w:r w:rsidRPr="00FD72D0">
        <w:rPr>
          <w:rFonts w:ascii="Calibri" w:eastAsia="Calibri" w:hAnsi="Calibri" w:cs="Times New Roman"/>
          <w:sz w:val="18"/>
          <w:szCs w:val="18"/>
        </w:rPr>
        <w:t xml:space="preserve"> </w:t>
      </w:r>
      <w:r w:rsidRPr="00FD72D0">
        <w:rPr>
          <w:rFonts w:ascii="Calibri" w:eastAsia="TT6Et00" w:hAnsi="Calibri" w:cs="TT6Et00"/>
          <w:i/>
          <w:iCs/>
          <w:sz w:val="18"/>
          <w:szCs w:val="18"/>
        </w:rPr>
        <w:t>Herpes simplex virus-2</w:t>
      </w:r>
      <w:r w:rsidRPr="00FD72D0">
        <w:rPr>
          <w:rFonts w:ascii="Calibri" w:eastAsia="Calibri" w:hAnsi="Calibri" w:cs="Times New Roman"/>
          <w:sz w:val="18"/>
          <w:szCs w:val="18"/>
        </w:rPr>
        <w:t xml:space="preserve">, </w:t>
      </w:r>
      <w:r w:rsidRPr="00FD72D0">
        <w:rPr>
          <w:rFonts w:ascii="Calibri" w:eastAsia="Calibri" w:hAnsi="Calibri" w:cs="TT71t00"/>
          <w:i/>
          <w:iCs/>
          <w:sz w:val="18"/>
          <w:szCs w:val="18"/>
        </w:rPr>
        <w:t>Neisseria gonorrhoeae</w:t>
      </w:r>
      <w:r w:rsidRPr="00FD72D0">
        <w:rPr>
          <w:rFonts w:ascii="Calibri" w:eastAsia="Calibri" w:hAnsi="Calibri" w:cs="TT71t00"/>
          <w:sz w:val="18"/>
          <w:szCs w:val="18"/>
        </w:rPr>
        <w:t xml:space="preserve"> and</w:t>
      </w:r>
      <w:r w:rsidRPr="00FD72D0">
        <w:rPr>
          <w:rFonts w:ascii="Calibri" w:eastAsia="Calibri" w:hAnsi="Calibri" w:cs="Times New Roman"/>
          <w:sz w:val="18"/>
          <w:szCs w:val="18"/>
        </w:rPr>
        <w:t xml:space="preserve"> </w:t>
      </w:r>
      <w:r w:rsidRPr="00FD72D0">
        <w:rPr>
          <w:rFonts w:ascii="Calibri" w:eastAsia="Calibri" w:hAnsi="Calibri" w:cs="TT71t00"/>
          <w:i/>
          <w:iCs/>
          <w:sz w:val="18"/>
          <w:szCs w:val="18"/>
        </w:rPr>
        <w:t>Trichomonas vaginalis</w:t>
      </w:r>
      <w:r w:rsidRPr="00FD72D0">
        <w:rPr>
          <w:rFonts w:ascii="Calibri" w:eastAsia="Calibri" w:hAnsi="Calibri" w:cs="TT71t00"/>
          <w:sz w:val="18"/>
          <w:szCs w:val="18"/>
        </w:rPr>
        <w:t>.</w:t>
      </w:r>
    </w:p>
    <w:p w14:paraId="4A5475D6" w14:textId="77777777" w:rsidR="006E3231" w:rsidRDefault="006E3231" w:rsidP="006E3231"/>
    <w:p w14:paraId="25396D8F" w14:textId="77777777" w:rsidR="006E3231" w:rsidRDefault="006E3231" w:rsidP="006E3231"/>
    <w:p w14:paraId="272CC01F" w14:textId="77777777" w:rsidR="006E3231" w:rsidRDefault="006E3231" w:rsidP="006E3231"/>
    <w:p w14:paraId="16D83138" w14:textId="77777777" w:rsidR="006E3231" w:rsidRDefault="006E3231"/>
    <w:sectPr w:rsidR="006E3231" w:rsidSect="0096732D">
      <w:footerReference w:type="default" r:id="rId4"/>
      <w:pgSz w:w="11906" w:h="16838"/>
      <w:pgMar w:top="1440" w:right="566" w:bottom="1440" w:left="709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T71t00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TT6Et00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72175588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AD32F70" w14:textId="77777777" w:rsidR="00D4769D" w:rsidRDefault="006E323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0</w:t>
        </w:r>
        <w:r>
          <w:rPr>
            <w:noProof/>
          </w:rPr>
          <w:fldChar w:fldCharType="end"/>
        </w:r>
      </w:p>
    </w:sdtContent>
  </w:sdt>
  <w:p w14:paraId="12CFD526" w14:textId="77777777" w:rsidR="00D4769D" w:rsidRDefault="006E3231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3231"/>
    <w:rsid w:val="006E32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169D896"/>
  <w15:chartTrackingRefBased/>
  <w15:docId w15:val="{AB1AEF41-42D4-45AC-B416-1CD9E3E5F4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323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E323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E3231"/>
  </w:style>
  <w:style w:type="character" w:styleId="LineNumber">
    <w:name w:val="line number"/>
    <w:basedOn w:val="DefaultParagraphFont"/>
    <w:uiPriority w:val="99"/>
    <w:semiHidden/>
    <w:unhideWhenUsed/>
    <w:rsid w:val="006E32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1</Words>
  <Characters>1776</Characters>
  <Application>Microsoft Office Word</Application>
  <DocSecurity>0</DocSecurity>
  <Lines>14</Lines>
  <Paragraphs>4</Paragraphs>
  <ScaleCrop>false</ScaleCrop>
  <Company/>
  <LinksUpToDate>false</LinksUpToDate>
  <CharactersWithSpaces>2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-Lise Williamson</dc:creator>
  <cp:keywords/>
  <dc:description/>
  <cp:lastModifiedBy>Anna-Lise Williamson</cp:lastModifiedBy>
  <cp:revision>1</cp:revision>
  <dcterms:created xsi:type="dcterms:W3CDTF">2020-11-18T15:46:00Z</dcterms:created>
  <dcterms:modified xsi:type="dcterms:W3CDTF">2020-11-18T15:46:00Z</dcterms:modified>
</cp:coreProperties>
</file>